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   Treatment outcome for incorrectly randomised participants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rticipant numbe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reatment outcom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ments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1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eatment failur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ymph after 2</w:t>
            </w:r>
            <w:r>
              <w:rPr>
                <w:vertAlign w:val="superscript"/>
              </w:rPr>
              <w:t>nd</w:t>
            </w:r>
            <w:r>
              <w:rPr/>
              <w:t xml:space="preserve"> treatmen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1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p ou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mily problems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2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r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2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r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6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r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6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eatment failur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6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r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4T08:50:00Z</dcterms:created>
  <dc:creator>Ian F Burgess</dc:creator>
  <dc:description/>
  <cp:keywords/>
  <dc:language>en-US</dc:language>
  <cp:lastModifiedBy>Ian F Burgess</cp:lastModifiedBy>
  <dcterms:modified xsi:type="dcterms:W3CDTF">2007-10-19T07:44:00Z</dcterms:modified>
  <cp:revision>4</cp:revision>
  <dc:subject/>
  <dc:title>Table 2   Treatment outcome for incorrectly randomised participants</dc:title>
</cp:coreProperties>
</file>